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3F8D0" w14:textId="77777777" w:rsidR="00564466" w:rsidRDefault="00564466">
      <w:pPr>
        <w:pStyle w:val="Cuerpo"/>
      </w:pPr>
    </w:p>
    <w:p w14:paraId="372D1D2D" w14:textId="77777777" w:rsidR="00564466" w:rsidRDefault="00564466">
      <w:pPr>
        <w:pStyle w:val="Cuerpo"/>
      </w:pPr>
    </w:p>
    <w:tbl>
      <w:tblPr>
        <w:tblStyle w:val="TableNormal"/>
        <w:tblW w:w="882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242"/>
        <w:gridCol w:w="1719"/>
        <w:gridCol w:w="2268"/>
        <w:gridCol w:w="1985"/>
      </w:tblGrid>
      <w:tr w:rsidR="001B167D" w:rsidRPr="001B167D" w14:paraId="1E075917" w14:textId="77777777" w:rsidTr="00014C6C">
        <w:trPr>
          <w:trHeight w:val="478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8C52A7A" w14:textId="0CA7DD66" w:rsidR="001B167D" w:rsidRPr="001B167D" w:rsidRDefault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EFB7013" w14:textId="77777777" w:rsidR="001B167D" w:rsidRPr="001B167D" w:rsidRDefault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 </w:t>
            </w:r>
            <w:proofErr w:type="spellStart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</w:t>
            </w:r>
            <w:proofErr w:type="spell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l/min)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F075601" w14:textId="77777777" w:rsidR="001B167D" w:rsidRPr="001B167D" w:rsidRDefault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DA </w:t>
            </w:r>
            <w:proofErr w:type="spellStart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</w:t>
            </w:r>
            <w:proofErr w:type="spell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l/min)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D8708A4" w14:textId="7B8C656B" w:rsidR="001B167D" w:rsidRPr="001B167D" w:rsidRDefault="001B167D">
            <w:pPr>
              <w:pStyle w:val="Estilodetabla2"/>
              <w:tabs>
                <w:tab w:val="left" w:pos="560"/>
                <w:tab w:val="left" w:pos="1120"/>
                <w:tab w:val="left" w:pos="1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proofErr w:type="gram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mped</w:t>
            </w:r>
            <w:proofErr w:type="spell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DA) (ml/min)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06356D8" w14:textId="474B163D" w:rsidR="001B167D" w:rsidRPr="001B167D" w:rsidRDefault="001B167D">
            <w:pPr>
              <w:pStyle w:val="Estilodetabla2"/>
              <w:tabs>
                <w:tab w:val="left" w:pos="560"/>
                <w:tab w:val="left" w:pos="1120"/>
                <w:tab w:val="left" w:pos="1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DA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proofErr w:type="gram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mped</w:t>
            </w:r>
            <w:proofErr w:type="spellEnd"/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) (ml/min)</w:t>
            </w:r>
          </w:p>
        </w:tc>
      </w:tr>
      <w:tr w:rsidR="001B167D" w:rsidRPr="001B167D" w14:paraId="00F43CC5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AF178D0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CB4728B" w14:textId="1E87FA83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374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19B1410" w14:textId="270ECE56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-15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0E92B4" w14:textId="0FFC8081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34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41EE999" w14:textId="2D9F0F6F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104</w:t>
            </w:r>
          </w:p>
        </w:tc>
      </w:tr>
      <w:tr w:rsidR="001B167D" w:rsidRPr="001B167D" w14:paraId="5BF1EE50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4CC0F29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2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36E5737" w14:textId="6CC45C28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112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B148441" w14:textId="44104D10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-4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DD5EAB6" w14:textId="40693342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98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29A13AF" w14:textId="1EE039A7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6</w:t>
            </w:r>
          </w:p>
        </w:tc>
      </w:tr>
      <w:tr w:rsidR="001B167D" w:rsidRPr="001B167D" w14:paraId="0850F4E9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B504B10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3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25C9ECD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4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644C6DC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9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375AADA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9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42847A3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2</w:t>
            </w:r>
          </w:p>
        </w:tc>
      </w:tr>
      <w:tr w:rsidR="001B167D" w:rsidRPr="001B167D" w14:paraId="43573778" w14:textId="77777777" w:rsidTr="00C121A1">
        <w:trPr>
          <w:trHeight w:val="24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4D04711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4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32865" w14:textId="152408E2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57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A6FF" w14:textId="0C7C2CBC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9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495C" w14:textId="4BDD2FC3" w:rsidR="001B167D" w:rsidRPr="001B167D" w:rsidRDefault="001B167D" w:rsidP="001B167D">
            <w:pPr>
              <w:jc w:val="right"/>
              <w:rPr>
                <w:b/>
                <w:bCs/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458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72F87" w14:textId="1C5AAA05" w:rsidR="001B167D" w:rsidRPr="001B167D" w:rsidRDefault="001B167D" w:rsidP="001B167D">
            <w:pPr>
              <w:jc w:val="right"/>
            </w:pPr>
            <w:r w:rsidRPr="001B167D">
              <w:t>100</w:t>
            </w:r>
          </w:p>
        </w:tc>
      </w:tr>
      <w:tr w:rsidR="001B167D" w:rsidRPr="001B167D" w14:paraId="6521B0F3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3F7BFE1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5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88C094" w14:textId="643B28F7" w:rsidR="001B167D" w:rsidRPr="001B167D" w:rsidRDefault="001B167D" w:rsidP="001B167D">
            <w:pPr>
              <w:jc w:val="right"/>
            </w:pPr>
            <w:r w:rsidRPr="001B167D">
              <w:t>246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350BD30" w14:textId="092BF37F" w:rsidR="001B167D" w:rsidRPr="001B167D" w:rsidRDefault="001B167D" w:rsidP="001B167D">
            <w:pPr>
              <w:jc w:val="right"/>
            </w:pPr>
            <w:r w:rsidRPr="001B167D">
              <w:t>-8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70835C6" w14:textId="09152284" w:rsidR="001B167D" w:rsidRPr="001B167D" w:rsidRDefault="001B167D" w:rsidP="001B167D">
            <w:pPr>
              <w:jc w:val="right"/>
            </w:pPr>
            <w:r w:rsidRPr="001B167D">
              <w:t>23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103AD71" w14:textId="0615B799" w:rsidR="001B167D" w:rsidRPr="001B167D" w:rsidRDefault="001B167D" w:rsidP="001B167D">
            <w:pPr>
              <w:jc w:val="right"/>
            </w:pPr>
            <w:r w:rsidRPr="001B167D">
              <w:t>104</w:t>
            </w:r>
          </w:p>
        </w:tc>
      </w:tr>
      <w:tr w:rsidR="001B167D" w:rsidRPr="001B167D" w14:paraId="6BF97699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88E3F81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6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42720E9" w14:textId="3909B78A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374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C267DCF" w14:textId="44D2F3D6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-15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5A4CD46" w14:textId="6BE13640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344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E63F6A2" w14:textId="39EB2977" w:rsidR="001B167D" w:rsidRPr="001B167D" w:rsidRDefault="001B167D" w:rsidP="001B167D">
            <w:pPr>
              <w:jc w:val="right"/>
            </w:pPr>
            <w:r w:rsidRPr="001B167D">
              <w:rPr>
                <w:rFonts w:eastAsia="Times New Roman"/>
                <w:color w:val="434343"/>
                <w:bdr w:val="none" w:sz="0" w:space="0" w:color="auto"/>
                <w:lang w:val="es-ES" w:eastAsia="es-ES_tradnl"/>
              </w:rPr>
              <w:t>104</w:t>
            </w:r>
          </w:p>
        </w:tc>
      </w:tr>
      <w:tr w:rsidR="001B167D" w:rsidRPr="001B167D" w14:paraId="3A633D3B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C47ABF0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7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49C06A8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5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0B82729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93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E8A00FA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0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F5426D9" w14:textId="77777777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</w:t>
            </w:r>
          </w:p>
        </w:tc>
      </w:tr>
      <w:tr w:rsidR="001B167D" w:rsidRPr="001B167D" w14:paraId="6D671364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C30D794" w14:textId="77777777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8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8CB05C2" w14:textId="5D312AF9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6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FA8B7C6" w14:textId="54AA5BD3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8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92A6290" w14:textId="341AE9AE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6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A140740" w14:textId="6C5BDB64" w:rsidR="001B167D" w:rsidRPr="001B167D" w:rsidRDefault="001B167D" w:rsidP="001B167D">
            <w:pPr>
              <w:jc w:val="right"/>
            </w:pPr>
            <w:r w:rsidRPr="001B167D"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</w:t>
            </w:r>
          </w:p>
        </w:tc>
      </w:tr>
      <w:tr w:rsidR="001B167D" w:rsidRPr="001B167D" w14:paraId="6EBD5367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29217FF" w14:textId="15177BAE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  <w:r w:rsidR="00014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AF597F" w14:textId="4DCE47FC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25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7091808" w14:textId="7DAC6B61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11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8947451" w14:textId="5AA06A76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85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23F3ABE" w14:textId="5721253B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05</w:t>
            </w:r>
          </w:p>
        </w:tc>
      </w:tr>
      <w:tr w:rsidR="001B167D" w:rsidRPr="001B167D" w14:paraId="7CEBB31F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6C66CDC" w14:textId="6791680F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</w:t>
            </w:r>
            <w:r w:rsidR="00014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54B139B" w14:textId="2D9E25A5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000000"/>
                <w:bdr w:val="none" w:sz="0" w:space="0" w:color="auto"/>
                <w:lang w:val="es-ES" w:eastAsia="es-ES_tradnl"/>
              </w:rPr>
              <w:t>179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C3BF96C" w14:textId="27170349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000000"/>
                <w:bdr w:val="none" w:sz="0" w:space="0" w:color="auto"/>
                <w:lang w:val="es-ES" w:eastAsia="es-ES_tradnl"/>
              </w:rPr>
              <w:t>-52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05E484C" w14:textId="38E5C0EA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000000"/>
                <w:bdr w:val="none" w:sz="0" w:space="0" w:color="auto"/>
                <w:lang w:val="es-ES" w:eastAsia="es-ES_tradnl"/>
              </w:rPr>
              <w:t>26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C087E8D" w14:textId="6126B017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000000"/>
                <w:bdr w:val="none" w:sz="0" w:space="0" w:color="auto"/>
                <w:lang w:val="es-ES" w:eastAsia="es-ES_tradnl"/>
              </w:rPr>
              <w:t>203</w:t>
            </w:r>
          </w:p>
        </w:tc>
      </w:tr>
      <w:tr w:rsidR="001B167D" w:rsidRPr="001B167D" w14:paraId="6F182763" w14:textId="77777777" w:rsidTr="00C121A1">
        <w:trPr>
          <w:trHeight w:val="436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943AC89" w14:textId="73F41ABF" w:rsidR="001B167D" w:rsidRPr="001B167D" w:rsidRDefault="001B167D" w:rsidP="001B167D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</w:t>
            </w:r>
            <w:r w:rsidR="00014C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43F02C6" w14:textId="243E4F74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33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05A3B45" w14:textId="057ADA9A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1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23F3E1C" w14:textId="55210808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12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F3E9649" w14:textId="6F3DFCAF" w:rsidR="001B167D" w:rsidRPr="001B167D" w:rsidRDefault="001B167D" w:rsidP="001B167D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B167D"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2</w:t>
            </w:r>
          </w:p>
        </w:tc>
      </w:tr>
      <w:tr w:rsidR="00014C6C" w:rsidRPr="001B167D" w14:paraId="40162D3E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E3E3B0" w14:textId="44450539" w:rsidR="00014C6C" w:rsidRPr="001B167D" w:rsidRDefault="00014C6C" w:rsidP="00014C6C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2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3A2C2AE" w14:textId="4E0FE92F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302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613950E" w14:textId="70B9C8F5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95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84A200F" w14:textId="667D3121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19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EBCE7D1" w14:textId="0DE3D926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9</w:t>
            </w:r>
          </w:p>
        </w:tc>
      </w:tr>
      <w:tr w:rsidR="00014C6C" w:rsidRPr="001B167D" w14:paraId="5F843CFC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17AE7D4" w14:textId="66520B40" w:rsidR="00014C6C" w:rsidRDefault="00014C6C" w:rsidP="00014C6C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3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31C8D39" w14:textId="7F5CAA89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09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62C26A" w14:textId="225F620E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54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CC915FA" w14:textId="64B4D13B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63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95CFDDF" w14:textId="44822D32" w:rsidR="00014C6C" w:rsidRPr="001B167D" w:rsidRDefault="0070651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121</w:t>
            </w:r>
          </w:p>
        </w:tc>
      </w:tr>
      <w:tr w:rsidR="00014C6C" w:rsidRPr="001B167D" w14:paraId="3F80BB39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7AD5FED" w14:textId="6A55112A" w:rsidR="00014C6C" w:rsidRDefault="00014C6C" w:rsidP="00014C6C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4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145DB2A" w14:textId="7FDC26F0" w:rsidR="00014C6C" w:rsidRPr="001B167D" w:rsidRDefault="00997BB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14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FF5D2D1" w14:textId="13513301" w:rsidR="00014C6C" w:rsidRPr="001B167D" w:rsidRDefault="00997BB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-69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4A57FBB" w14:textId="56409D69" w:rsidR="00014C6C" w:rsidRPr="001B167D" w:rsidRDefault="00997BB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209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C2200AC" w14:textId="45287AC2" w:rsidR="00014C6C" w:rsidRPr="001B167D" w:rsidRDefault="00997BBC" w:rsidP="00014C6C">
            <w:pPr>
              <w:jc w:val="right"/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</w:pPr>
            <w:r>
              <w:rPr>
                <w:rFonts w:eastAsia="Times New Roman"/>
                <w:color w:val="222222"/>
                <w:bdr w:val="none" w:sz="0" w:space="0" w:color="auto"/>
                <w:lang w:val="es-ES" w:eastAsia="es-ES_tradnl"/>
              </w:rPr>
              <w:t>92</w:t>
            </w:r>
          </w:p>
        </w:tc>
      </w:tr>
      <w:tr w:rsidR="00014C6C" w:rsidRPr="001B167D" w14:paraId="5C514AC9" w14:textId="77777777" w:rsidTr="00C121A1">
        <w:trPr>
          <w:trHeight w:val="360"/>
        </w:trPr>
        <w:tc>
          <w:tcPr>
            <w:tcW w:w="16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CABFC00" w14:textId="63C44309" w:rsidR="00014C6C" w:rsidRPr="001B167D" w:rsidRDefault="00014C6C" w:rsidP="00014C6C">
            <w:pPr>
              <w:pStyle w:val="Estilodetabla2"/>
              <w:tabs>
                <w:tab w:val="left" w:pos="560"/>
                <w:tab w:val="left" w:pos="112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16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CEF4938" w14:textId="2353A80D" w:rsidR="00014C6C" w:rsidRPr="001B167D" w:rsidRDefault="00997BBC" w:rsidP="00014C6C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5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2D8AC2E" w14:textId="300A87C7" w:rsidR="00014C6C" w:rsidRPr="001B167D" w:rsidRDefault="00997BBC" w:rsidP="00014C6C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0</w:t>
            </w:r>
          </w:p>
        </w:tc>
        <w:tc>
          <w:tcPr>
            <w:tcW w:w="22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6BF8358" w14:textId="53C21982" w:rsidR="00014C6C" w:rsidRPr="001B167D" w:rsidRDefault="00997BBC" w:rsidP="00014C6C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7</w:t>
            </w:r>
          </w:p>
        </w:tc>
        <w:tc>
          <w:tcPr>
            <w:tcW w:w="1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C1E9545" w14:textId="79947C5A" w:rsidR="00014C6C" w:rsidRPr="001B167D" w:rsidRDefault="00997BBC" w:rsidP="00014C6C">
            <w:pPr>
              <w:jc w:val="right"/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</w:tr>
    </w:tbl>
    <w:p w14:paraId="43811A01" w14:textId="77777777" w:rsidR="00564466" w:rsidRDefault="00564466">
      <w:pPr>
        <w:pStyle w:val="Poromisin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</w:tabs>
        <w:spacing w:before="0" w:line="240" w:lineRule="auto"/>
        <w:rPr>
          <w:sz w:val="26"/>
          <w:szCs w:val="26"/>
        </w:rPr>
      </w:pPr>
    </w:p>
    <w:p w14:paraId="4ACF6EFB" w14:textId="77777777" w:rsidR="00564466" w:rsidRDefault="00564466">
      <w:pPr>
        <w:pStyle w:val="Cuerpo"/>
        <w:jc w:val="both"/>
        <w:rPr>
          <w:rFonts w:ascii="Times New Roman" w:hAnsi="Times New Roman"/>
          <w:sz w:val="24"/>
          <w:szCs w:val="24"/>
        </w:rPr>
      </w:pPr>
    </w:p>
    <w:p w14:paraId="12E16C20" w14:textId="687DA859" w:rsidR="00564466" w:rsidRPr="001B167D" w:rsidRDefault="00000000">
      <w:pPr>
        <w:pStyle w:val="Cuerpo"/>
        <w:jc w:val="both"/>
        <w:rPr>
          <w:lang w:val="en-US"/>
        </w:rPr>
      </w:pPr>
      <w:r w:rsidRPr="00E4555D">
        <w:rPr>
          <w:rStyle w:val="Ninguno"/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E4555D">
        <w:rPr>
          <w:rStyle w:val="Ninguno"/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E4555D">
        <w:rPr>
          <w:rStyle w:val="Ninguno"/>
          <w:rFonts w:ascii="Times New Roman" w:hAnsi="Times New Roman"/>
          <w:b/>
          <w:bCs/>
          <w:sz w:val="24"/>
          <w:szCs w:val="24"/>
          <w:lang w:val="en-US"/>
        </w:rPr>
        <w:t>1.</w:t>
      </w:r>
      <w:r w:rsidRPr="00E4555D">
        <w:rPr>
          <w:rFonts w:ascii="Times New Roman" w:hAnsi="Times New Roman"/>
          <w:sz w:val="24"/>
          <w:szCs w:val="24"/>
          <w:lang w:val="en-US"/>
        </w:rPr>
        <w:t xml:space="preserve"> Intraoperative blood flow rate measurement of patient data used for computational model development. Negative GDA flow represents GDA flow from CHA to the pancreas.</w:t>
      </w:r>
      <w:r w:rsidR="001B167D">
        <w:rPr>
          <w:rFonts w:ascii="Times New Roman" w:hAnsi="Times New Roman"/>
          <w:sz w:val="24"/>
          <w:szCs w:val="24"/>
          <w:lang w:val="en-US"/>
        </w:rPr>
        <w:t xml:space="preserve"> CHA1 shows common hepatic artery flow after GDA clamping. GDA1 shows </w:t>
      </w:r>
      <w:proofErr w:type="spellStart"/>
      <w:r w:rsidR="001B167D">
        <w:rPr>
          <w:rFonts w:ascii="Times New Roman" w:hAnsi="Times New Roman"/>
          <w:sz w:val="24"/>
          <w:szCs w:val="24"/>
          <w:lang w:val="en-US"/>
        </w:rPr>
        <w:t>gastrodudodenal</w:t>
      </w:r>
      <w:proofErr w:type="spellEnd"/>
      <w:r w:rsidR="001B167D">
        <w:rPr>
          <w:rFonts w:ascii="Times New Roman" w:hAnsi="Times New Roman"/>
          <w:sz w:val="24"/>
          <w:szCs w:val="24"/>
          <w:lang w:val="en-US"/>
        </w:rPr>
        <w:t xml:space="preserve"> artery flow after CHA clamping. </w:t>
      </w:r>
      <w:r w:rsidRPr="00E4555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B167D">
        <w:rPr>
          <w:rFonts w:ascii="Times New Roman" w:hAnsi="Times New Roman"/>
          <w:sz w:val="24"/>
          <w:szCs w:val="24"/>
          <w:lang w:val="en-US"/>
        </w:rPr>
        <w:t xml:space="preserve">Abbreviations: </w:t>
      </w:r>
      <w:r w:rsidR="001B167D">
        <w:rPr>
          <w:rFonts w:ascii="Times New Roman" w:hAnsi="Times New Roman"/>
          <w:sz w:val="24"/>
          <w:szCs w:val="24"/>
          <w:lang w:val="en-US"/>
        </w:rPr>
        <w:t xml:space="preserve">ID; identification number, </w:t>
      </w:r>
      <w:r w:rsidRPr="001B167D">
        <w:rPr>
          <w:rFonts w:ascii="Times New Roman" w:hAnsi="Times New Roman"/>
          <w:sz w:val="24"/>
          <w:szCs w:val="24"/>
          <w:lang w:val="en-US"/>
        </w:rPr>
        <w:t xml:space="preserve">GDA; gastroduodenal artery, CHA; common hepatic artery. </w:t>
      </w:r>
    </w:p>
    <w:sectPr w:rsidR="00564466" w:rsidRPr="001B167D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5D258" w14:textId="77777777" w:rsidR="00C15D27" w:rsidRDefault="00C15D27">
      <w:r>
        <w:separator/>
      </w:r>
    </w:p>
  </w:endnote>
  <w:endnote w:type="continuationSeparator" w:id="0">
    <w:p w14:paraId="1FA1E5E8" w14:textId="77777777" w:rsidR="00C15D27" w:rsidRDefault="00C1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38242" w14:textId="77777777" w:rsidR="00564466" w:rsidRDefault="0056446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7A0DA8" w14:textId="77777777" w:rsidR="00C15D27" w:rsidRDefault="00C15D27">
      <w:r>
        <w:separator/>
      </w:r>
    </w:p>
  </w:footnote>
  <w:footnote w:type="continuationSeparator" w:id="0">
    <w:p w14:paraId="3C80520D" w14:textId="77777777" w:rsidR="00C15D27" w:rsidRDefault="00C15D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CD3526" w14:textId="77777777" w:rsidR="00564466" w:rsidRDefault="0056446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466"/>
    <w:rsid w:val="00014C6C"/>
    <w:rsid w:val="0013691D"/>
    <w:rsid w:val="001B167D"/>
    <w:rsid w:val="00394575"/>
    <w:rsid w:val="00564466"/>
    <w:rsid w:val="00620FFE"/>
    <w:rsid w:val="0070651C"/>
    <w:rsid w:val="00997BBC"/>
    <w:rsid w:val="00C121A1"/>
    <w:rsid w:val="00C15D27"/>
    <w:rsid w:val="00E4555D"/>
    <w:rsid w:val="00EE0775"/>
    <w:rsid w:val="00EE5AE9"/>
    <w:rsid w:val="00F2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ABF08"/>
  <w15:docId w15:val="{81BB8454-0A7D-404A-B02D-E1EB769B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95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INA GONZALEZ ABOS</cp:lastModifiedBy>
  <cp:revision>5</cp:revision>
  <dcterms:created xsi:type="dcterms:W3CDTF">2024-09-24T14:42:00Z</dcterms:created>
  <dcterms:modified xsi:type="dcterms:W3CDTF">2024-10-10T18:04:00Z</dcterms:modified>
</cp:coreProperties>
</file>